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XSpec="center" w:tblpY="3361"/>
        <w:tblW w:w="1073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8"/>
        <w:gridCol w:w="855"/>
        <w:gridCol w:w="1276"/>
        <w:gridCol w:w="1276"/>
        <w:gridCol w:w="1134"/>
        <w:gridCol w:w="1275"/>
        <w:gridCol w:w="1276"/>
        <w:gridCol w:w="1416"/>
        <w:gridCol w:w="1240"/>
      </w:tblGrid>
      <w:tr w:rsidR="00C63244" w:rsidRPr="00C63244" w14:paraId="1EA2CA4A" w14:textId="77777777" w:rsidTr="000709D5">
        <w:trPr>
          <w:trHeight w:val="567"/>
        </w:trPr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</w:tcPr>
          <w:p w14:paraId="48EFC7C1" w14:textId="009F5AC5" w:rsidR="00C63244" w:rsidRPr="00C63244" w:rsidRDefault="00C63244" w:rsidP="000709D5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#Project</w:t>
            </w:r>
            <w:r w:rsidR="00ED1665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; </w:t>
            </w:r>
            <w:proofErr w:type="spellStart"/>
            <w:r w:rsidR="00ED1665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number</w:t>
            </w:r>
            <w:proofErr w:type="spellEnd"/>
            <w:r w:rsidR="00ED1665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="00ED1665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of</w:t>
            </w:r>
            <w:proofErr w:type="spellEnd"/>
            <w:r w:rsidR="00ED1665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="00ED1665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sessions</w:t>
            </w:r>
            <w:proofErr w:type="spellEnd"/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</w:tcPr>
          <w:p w14:paraId="4882A51E" w14:textId="54151C69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57054F35" w14:textId="77777777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iCs/>
                <w:color w:val="000000"/>
                <w:sz w:val="20"/>
                <w:szCs w:val="20"/>
                <w:lang w:val="pt-BR" w:eastAsia="pt-BR"/>
              </w:rPr>
              <w:t xml:space="preserve">No. </w:t>
            </w:r>
            <w:proofErr w:type="spellStart"/>
            <w:r w:rsidRPr="00C63244">
              <w:rPr>
                <w:rFonts w:eastAsia="Times New Roman"/>
                <w:iCs/>
                <w:color w:val="000000"/>
                <w:sz w:val="20"/>
                <w:szCs w:val="20"/>
                <w:lang w:val="pt-BR" w:eastAsia="pt-BR"/>
              </w:rPr>
              <w:t>of</w:t>
            </w:r>
            <w:proofErr w:type="spellEnd"/>
            <w:r w:rsidRPr="00C63244">
              <w:rPr>
                <w:rFonts w:eastAsia="Times New Roman"/>
                <w:iCs/>
                <w:color w:val="000000"/>
                <w:sz w:val="20"/>
                <w:szCs w:val="20"/>
                <w:lang w:val="pt-BR" w:eastAsia="pt-BR"/>
              </w:rPr>
              <w:t xml:space="preserve"> micro-       </w:t>
            </w:r>
            <w:proofErr w:type="spellStart"/>
            <w:r w:rsidRPr="00C63244">
              <w:rPr>
                <w:rFonts w:eastAsia="Times New Roman"/>
                <w:iCs/>
                <w:color w:val="000000"/>
                <w:sz w:val="20"/>
                <w:szCs w:val="20"/>
                <w:lang w:val="pt-BR" w:eastAsia="pt-BR"/>
              </w:rPr>
              <w:t>injected</w:t>
            </w:r>
            <w:proofErr w:type="spellEnd"/>
            <w:r w:rsidRPr="00C63244">
              <w:rPr>
                <w:rFonts w:eastAsia="Times New Roman"/>
                <w:iCs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C63244">
              <w:rPr>
                <w:rFonts w:eastAsia="Times New Roman"/>
                <w:iCs/>
                <w:color w:val="000000"/>
                <w:sz w:val="20"/>
                <w:szCs w:val="20"/>
                <w:lang w:val="pt-BR" w:eastAsia="pt-BR"/>
              </w:rPr>
              <w:t>zygote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1BC7FE5" w14:textId="77777777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Embryo</w:t>
            </w:r>
            <w:proofErr w:type="spellEnd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survival</w:t>
            </w:r>
            <w:proofErr w:type="spellEnd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(live/micro- </w:t>
            </w: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injected</w:t>
            </w:r>
            <w:proofErr w:type="spellEnd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7832D4A" w14:textId="77777777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Cleavage</w:t>
            </w:r>
            <w:proofErr w:type="spellEnd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rate (2-cell/live </w:t>
            </w: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embryos</w:t>
            </w:r>
            <w:proofErr w:type="spellEnd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3E6D3319" w14:textId="77777777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Pregnancy</w:t>
            </w:r>
            <w:proofErr w:type="spellEnd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rate (</w:t>
            </w: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pregnant</w:t>
            </w:r>
            <w:proofErr w:type="spellEnd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/ </w:t>
            </w: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transferred</w:t>
            </w:r>
            <w:proofErr w:type="spellEnd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females</w:t>
            </w:r>
            <w:proofErr w:type="spellEnd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212876C7" w14:textId="77777777" w:rsidR="000709D5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Birth</w:t>
            </w:r>
            <w:proofErr w:type="spellEnd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rate </w:t>
            </w:r>
          </w:p>
          <w:p w14:paraId="7E4E0DEF" w14:textId="0A0C9E7A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(live </w:t>
            </w: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pups</w:t>
            </w:r>
            <w:proofErr w:type="spellEnd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*/ </w:t>
            </w: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transferred</w:t>
            </w:r>
            <w:proofErr w:type="spellEnd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embryos</w:t>
            </w:r>
            <w:proofErr w:type="spellEnd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12" w:space="0" w:color="auto"/>
            </w:tcBorders>
          </w:tcPr>
          <w:p w14:paraId="13799173" w14:textId="72010FEC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sz w:val="20"/>
                <w:szCs w:val="20"/>
              </w:rPr>
              <w:t>Mutation rate</w:t>
            </w:r>
            <w:r w:rsidRPr="00C63244">
              <w:rPr>
                <w:sz w:val="20"/>
                <w:szCs w:val="20"/>
                <w:vertAlign w:val="superscript"/>
              </w:rPr>
              <w:t>1</w:t>
            </w: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(positive/ live </w:t>
            </w: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pups</w:t>
            </w:r>
            <w:proofErr w:type="spellEnd"/>
            <w:r w:rsidR="00561C57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*</w:t>
            </w: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*)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</w:tcPr>
          <w:p w14:paraId="39CD9390" w14:textId="2DCCCEFD" w:rsidR="00C63244" w:rsidRPr="00C63244" w:rsidRDefault="00C63244" w:rsidP="0081310B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C63244">
              <w:rPr>
                <w:sz w:val="20"/>
                <w:szCs w:val="20"/>
              </w:rPr>
              <w:t>Mutation rate</w:t>
            </w:r>
            <w:r w:rsidRPr="00C63244">
              <w:rPr>
                <w:sz w:val="20"/>
                <w:szCs w:val="20"/>
                <w:vertAlign w:val="superscript"/>
              </w:rPr>
              <w:t>2</w:t>
            </w: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(positive/ live </w:t>
            </w: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pups</w:t>
            </w:r>
            <w:proofErr w:type="spellEnd"/>
            <w:r w:rsidR="00561C57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*</w:t>
            </w: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*)</w:t>
            </w:r>
          </w:p>
        </w:tc>
      </w:tr>
      <w:tr w:rsidR="00C63244" w:rsidRPr="00C63244" w14:paraId="39F004A1" w14:textId="77777777" w:rsidTr="000709D5">
        <w:trPr>
          <w:trHeight w:val="852"/>
        </w:trPr>
        <w:tc>
          <w:tcPr>
            <w:tcW w:w="988" w:type="dxa"/>
            <w:vMerge w:val="restart"/>
            <w:tcBorders>
              <w:top w:val="single" w:sz="12" w:space="0" w:color="auto"/>
            </w:tcBorders>
          </w:tcPr>
          <w:p w14:paraId="3F755E01" w14:textId="3D107003" w:rsidR="00ED1665" w:rsidRDefault="00C63244" w:rsidP="000709D5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2</w:t>
            </w:r>
            <w:r w:rsidR="00ED1665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;</w:t>
            </w:r>
          </w:p>
          <w:p w14:paraId="6E7CC150" w14:textId="033FBE54" w:rsidR="00C63244" w:rsidRPr="00C63244" w:rsidRDefault="00ED1665" w:rsidP="000709D5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1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session</w:t>
            </w:r>
            <w:proofErr w:type="spellEnd"/>
          </w:p>
        </w:tc>
        <w:tc>
          <w:tcPr>
            <w:tcW w:w="855" w:type="dxa"/>
            <w:tcBorders>
              <w:top w:val="single" w:sz="12" w:space="0" w:color="auto"/>
            </w:tcBorders>
          </w:tcPr>
          <w:p w14:paraId="66373D97" w14:textId="31CF0843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bookmarkStart w:id="0" w:name="_Hlk166054499"/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Fresh</w:t>
            </w:r>
            <w:proofErr w:type="spellEnd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zygote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7042B959" w14:textId="69225907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9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ACD6FF6" w14:textId="41F8D2B2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38.0%</w:t>
            </w:r>
          </w:p>
          <w:p w14:paraId="464D081C" w14:textId="1D5731BB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35/92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43CE88D" w14:textId="58656E36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00</w:t>
            </w:r>
            <w:r w:rsidR="00030C3A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.0</w:t>
            </w: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%</w:t>
            </w:r>
          </w:p>
          <w:p w14:paraId="7FB21C8C" w14:textId="4917B6B1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35/35)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EFE10F5" w14:textId="6CA65F27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00</w:t>
            </w:r>
            <w:r w:rsidR="00030C3A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.0</w:t>
            </w: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%</w:t>
            </w:r>
          </w:p>
          <w:p w14:paraId="23DD68A3" w14:textId="29FCF28C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1/1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00402C5" w14:textId="0ADB8B09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30.0%</w:t>
            </w:r>
          </w:p>
          <w:p w14:paraId="34EAF2F8" w14:textId="580A9F9A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6/20)</w:t>
            </w:r>
          </w:p>
        </w:tc>
        <w:tc>
          <w:tcPr>
            <w:tcW w:w="1416" w:type="dxa"/>
            <w:tcBorders>
              <w:top w:val="single" w:sz="12" w:space="0" w:color="auto"/>
            </w:tcBorders>
          </w:tcPr>
          <w:p w14:paraId="3477DECD" w14:textId="6789CBAE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83.3%</w:t>
            </w:r>
          </w:p>
          <w:p w14:paraId="75AB2371" w14:textId="5D36CE16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5/6)</w:t>
            </w:r>
          </w:p>
        </w:tc>
        <w:tc>
          <w:tcPr>
            <w:tcW w:w="1240" w:type="dxa"/>
            <w:tcBorders>
              <w:top w:val="single" w:sz="12" w:space="0" w:color="auto"/>
            </w:tcBorders>
          </w:tcPr>
          <w:p w14:paraId="417B9AC0" w14:textId="432A375C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83.3%</w:t>
            </w:r>
          </w:p>
          <w:p w14:paraId="3DECA12D" w14:textId="229F7E90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5/6)</w:t>
            </w:r>
          </w:p>
        </w:tc>
      </w:tr>
      <w:tr w:rsidR="00C63244" w:rsidRPr="00C63244" w14:paraId="0E4EFC86" w14:textId="77777777" w:rsidTr="000709D5">
        <w:trPr>
          <w:trHeight w:val="852"/>
        </w:trPr>
        <w:tc>
          <w:tcPr>
            <w:tcW w:w="988" w:type="dxa"/>
            <w:vMerge/>
          </w:tcPr>
          <w:p w14:paraId="7EFED8EB" w14:textId="77777777" w:rsidR="00C63244" w:rsidRPr="00C63244" w:rsidRDefault="00C63244" w:rsidP="000709D5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55" w:type="dxa"/>
          </w:tcPr>
          <w:p w14:paraId="47EE60B1" w14:textId="43110523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Vitrified</w:t>
            </w:r>
            <w:proofErr w:type="spellEnd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zygotes</w:t>
            </w:r>
            <w:proofErr w:type="spellEnd"/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1F0035BA" w14:textId="69A2F9F7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88</w:t>
            </w:r>
          </w:p>
        </w:tc>
        <w:tc>
          <w:tcPr>
            <w:tcW w:w="1276" w:type="dxa"/>
          </w:tcPr>
          <w:p w14:paraId="6619E8B9" w14:textId="4C22D4AC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68.2%</w:t>
            </w:r>
          </w:p>
          <w:p w14:paraId="0B01FE57" w14:textId="266ABDB2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60/88)</w:t>
            </w:r>
          </w:p>
        </w:tc>
        <w:tc>
          <w:tcPr>
            <w:tcW w:w="1134" w:type="dxa"/>
          </w:tcPr>
          <w:p w14:paraId="6687101E" w14:textId="64C4A330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85.0%</w:t>
            </w:r>
          </w:p>
          <w:p w14:paraId="668237CC" w14:textId="5FACE0D2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51/60)</w:t>
            </w:r>
          </w:p>
        </w:tc>
        <w:tc>
          <w:tcPr>
            <w:tcW w:w="1275" w:type="dxa"/>
          </w:tcPr>
          <w:p w14:paraId="2CA37257" w14:textId="3D5D4493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00</w:t>
            </w:r>
            <w:r w:rsidR="00030C3A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.0</w:t>
            </w: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%</w:t>
            </w:r>
          </w:p>
          <w:p w14:paraId="1566364B" w14:textId="517058FA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2/2)</w:t>
            </w:r>
          </w:p>
        </w:tc>
        <w:tc>
          <w:tcPr>
            <w:tcW w:w="1276" w:type="dxa"/>
          </w:tcPr>
          <w:p w14:paraId="0D3DA80D" w14:textId="7EEE5A0D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20.0%</w:t>
            </w:r>
          </w:p>
          <w:p w14:paraId="1164B52B" w14:textId="6110A71B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8/40)</w:t>
            </w:r>
          </w:p>
        </w:tc>
        <w:tc>
          <w:tcPr>
            <w:tcW w:w="1416" w:type="dxa"/>
          </w:tcPr>
          <w:p w14:paraId="5F87002C" w14:textId="2FDF6B8A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25.0%</w:t>
            </w:r>
          </w:p>
          <w:p w14:paraId="591E71BF" w14:textId="67DC2054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2/8)</w:t>
            </w:r>
          </w:p>
        </w:tc>
        <w:tc>
          <w:tcPr>
            <w:tcW w:w="1240" w:type="dxa"/>
          </w:tcPr>
          <w:p w14:paraId="7FFE9D73" w14:textId="6902A65B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25.0%</w:t>
            </w:r>
          </w:p>
          <w:p w14:paraId="65EB48A6" w14:textId="635032EB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2/8)</w:t>
            </w:r>
          </w:p>
        </w:tc>
      </w:tr>
      <w:tr w:rsidR="00C63244" w:rsidRPr="00C63244" w14:paraId="6611807D" w14:textId="77777777" w:rsidTr="000709D5">
        <w:trPr>
          <w:trHeight w:val="380"/>
        </w:trPr>
        <w:tc>
          <w:tcPr>
            <w:tcW w:w="988" w:type="dxa"/>
            <w:vMerge/>
            <w:tcBorders>
              <w:bottom w:val="single" w:sz="4" w:space="0" w:color="auto"/>
            </w:tcBorders>
          </w:tcPr>
          <w:p w14:paraId="2449EFA4" w14:textId="77777777" w:rsidR="00C63244" w:rsidRPr="00C63244" w:rsidRDefault="00C63244" w:rsidP="000709D5">
            <w:pPr>
              <w:spacing w:after="0" w:line="48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73A4998" w14:textId="11D49AF9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P-</w:t>
            </w:r>
            <w:proofErr w:type="spellStart"/>
            <w:proofErr w:type="gramStart"/>
            <w:r w:rsidRPr="00C63244">
              <w:rPr>
                <w:rFonts w:eastAsia="Times New Roman"/>
                <w:iCs/>
                <w:color w:val="000000"/>
                <w:sz w:val="20"/>
                <w:szCs w:val="20"/>
                <w:lang w:val="pt-BR" w:eastAsia="pt-BR"/>
              </w:rPr>
              <w:t>value</w:t>
            </w:r>
            <w:proofErr w:type="spellEnd"/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2260670" w14:textId="77777777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D1D5B2" w14:textId="77777777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FFF3CA" w14:textId="02B9183E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.9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1387C54" w14:textId="2F9E2D09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.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066460" w14:textId="5A79E430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.39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345AA1E" w14:textId="5B2BE257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.07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729C024F" w14:textId="28E608D7" w:rsidR="00C63244" w:rsidRPr="00C63244" w:rsidRDefault="00C63244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.07</w:t>
            </w:r>
          </w:p>
        </w:tc>
      </w:tr>
      <w:tr w:rsidR="00877898" w:rsidRPr="00C63244" w14:paraId="150FC711" w14:textId="77777777" w:rsidTr="000709D5">
        <w:trPr>
          <w:trHeight w:val="380"/>
        </w:trPr>
        <w:tc>
          <w:tcPr>
            <w:tcW w:w="988" w:type="dxa"/>
            <w:vMerge w:val="restart"/>
            <w:tcBorders>
              <w:top w:val="single" w:sz="4" w:space="0" w:color="auto"/>
            </w:tcBorders>
          </w:tcPr>
          <w:p w14:paraId="24DD1384" w14:textId="3E16C092" w:rsidR="00877898" w:rsidRDefault="00877898" w:rsidP="000709D5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3</w:t>
            </w:r>
            <w:r w:rsidR="00ED1665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;</w:t>
            </w:r>
          </w:p>
          <w:p w14:paraId="20472BDC" w14:textId="556E4AFD" w:rsidR="00ED1665" w:rsidRPr="00C63244" w:rsidRDefault="00ED1665" w:rsidP="000709D5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4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sessions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56A5C14" w14:textId="6BEE58B0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Fresh</w:t>
            </w:r>
            <w:proofErr w:type="spellEnd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zygot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C5B5E35" w14:textId="4554E867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38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3DD180" w14:textId="21DF1B05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53.5</w:t>
            </w: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%</w:t>
            </w:r>
          </w:p>
          <w:p w14:paraId="1839E329" w14:textId="1D9A33CB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208/389</w:t>
            </w: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FBD72A" w14:textId="4EE15944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68.3</w:t>
            </w: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%</w:t>
            </w:r>
          </w:p>
          <w:p w14:paraId="7FCC4F71" w14:textId="4D3C7859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42/208</w:t>
            </w: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622E87F" w14:textId="722522BF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62.5</w:t>
            </w: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%</w:t>
            </w:r>
          </w:p>
          <w:p w14:paraId="5C10A10E" w14:textId="29689C27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5/8</w:t>
            </w: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C3FCB1" w14:textId="6719B349" w:rsidR="00877898" w:rsidRPr="00C63244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8.8</w:t>
            </w:r>
            <w:r w:rsidR="00877898"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%</w:t>
            </w:r>
          </w:p>
          <w:p w14:paraId="04FF6B6F" w14:textId="56FA17B7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</w:t>
            </w:r>
            <w:r w:rsidR="00ED1665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2/136</w:t>
            </w: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96F0379" w14:textId="2066F830" w:rsidR="00877898" w:rsidRPr="00925CB3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80.0</w:t>
            </w:r>
            <w:r w:rsidR="00877898"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%</w:t>
            </w:r>
          </w:p>
          <w:p w14:paraId="55C93087" w14:textId="38A40C0B" w:rsidR="00877898" w:rsidRPr="00925CB3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</w:t>
            </w:r>
            <w:r w:rsidR="00ED1665"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8/10</w:t>
            </w:r>
            <w:r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59DB0499" w14:textId="4F844864" w:rsidR="00877898" w:rsidRPr="00925CB3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90.0</w:t>
            </w:r>
            <w:r w:rsidR="00877898"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%</w:t>
            </w:r>
          </w:p>
          <w:p w14:paraId="22579585" w14:textId="7AE17851" w:rsidR="00877898" w:rsidRPr="00925CB3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</w:t>
            </w:r>
            <w:r w:rsidR="00ED1665"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9</w:t>
            </w:r>
            <w:r w:rsidR="00786CF4"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/1</w:t>
            </w:r>
            <w:r w:rsidR="00ED1665"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</w:t>
            </w:r>
            <w:r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</w:tr>
      <w:tr w:rsidR="00877898" w:rsidRPr="00C63244" w14:paraId="7C9052DA" w14:textId="77777777" w:rsidTr="000709D5">
        <w:trPr>
          <w:trHeight w:val="380"/>
        </w:trPr>
        <w:tc>
          <w:tcPr>
            <w:tcW w:w="988" w:type="dxa"/>
            <w:vMerge/>
          </w:tcPr>
          <w:p w14:paraId="1954900D" w14:textId="77777777" w:rsidR="00877898" w:rsidRPr="00C63244" w:rsidRDefault="00877898" w:rsidP="000709D5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55" w:type="dxa"/>
          </w:tcPr>
          <w:p w14:paraId="5C26F107" w14:textId="31CD4D20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Vitrified</w:t>
            </w:r>
            <w:proofErr w:type="spellEnd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zygotes</w:t>
            </w:r>
            <w:proofErr w:type="spellEnd"/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5CF97D1F" w14:textId="6564598C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383</w:t>
            </w:r>
          </w:p>
        </w:tc>
        <w:tc>
          <w:tcPr>
            <w:tcW w:w="1276" w:type="dxa"/>
          </w:tcPr>
          <w:p w14:paraId="03A717DB" w14:textId="47E03C81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61.4</w:t>
            </w: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%</w:t>
            </w:r>
          </w:p>
          <w:p w14:paraId="6A41F775" w14:textId="1ADCF5EC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235/383</w:t>
            </w: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1134" w:type="dxa"/>
          </w:tcPr>
          <w:p w14:paraId="1F8D0A6D" w14:textId="0BB98D98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62.6</w:t>
            </w: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%</w:t>
            </w:r>
          </w:p>
          <w:p w14:paraId="7FBF449A" w14:textId="3D8A2CC8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47/235</w:t>
            </w: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1275" w:type="dxa"/>
          </w:tcPr>
          <w:p w14:paraId="2346E497" w14:textId="54FD792A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5</w:t>
            </w: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%</w:t>
            </w:r>
          </w:p>
          <w:p w14:paraId="67B7C6DF" w14:textId="5ABCD31A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4/8</w:t>
            </w: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1276" w:type="dxa"/>
          </w:tcPr>
          <w:p w14:paraId="5BEB1076" w14:textId="193A1106" w:rsidR="00877898" w:rsidRPr="00C63244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8.7</w:t>
            </w:r>
            <w:r w:rsidR="00877898"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%</w:t>
            </w:r>
          </w:p>
          <w:p w14:paraId="10554DD4" w14:textId="5E7F2467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</w:t>
            </w:r>
            <w:r w:rsidR="00ED1665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12/138</w:t>
            </w: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1416" w:type="dxa"/>
          </w:tcPr>
          <w:p w14:paraId="282FF6FE" w14:textId="7B532AB4" w:rsidR="00877898" w:rsidRPr="00925CB3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33.3</w:t>
            </w:r>
            <w:r w:rsidR="00877898"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%</w:t>
            </w:r>
          </w:p>
          <w:p w14:paraId="33977850" w14:textId="5CA295A0" w:rsidR="00877898" w:rsidRPr="00925CB3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</w:t>
            </w:r>
            <w:r w:rsidR="00ED1665"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4/12</w:t>
            </w:r>
            <w:r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1240" w:type="dxa"/>
          </w:tcPr>
          <w:p w14:paraId="065C8E38" w14:textId="6C08B75D" w:rsidR="00877898" w:rsidRPr="00925CB3" w:rsidRDefault="003B7C7D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50.0</w:t>
            </w:r>
            <w:r w:rsidR="00877898"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%</w:t>
            </w:r>
          </w:p>
          <w:p w14:paraId="54EF54AD" w14:textId="3199D1E6" w:rsidR="00877898" w:rsidRPr="00925CB3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(</w:t>
            </w:r>
            <w:r w:rsidR="00925CB3"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6</w:t>
            </w:r>
            <w:r w:rsidR="00ED1665"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/12</w:t>
            </w:r>
            <w:r w:rsidRPr="00925CB3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)</w:t>
            </w:r>
          </w:p>
        </w:tc>
      </w:tr>
      <w:tr w:rsidR="00877898" w:rsidRPr="00C63244" w14:paraId="5FBD18B1" w14:textId="77777777" w:rsidTr="000709D5">
        <w:trPr>
          <w:trHeight w:val="380"/>
        </w:trPr>
        <w:tc>
          <w:tcPr>
            <w:tcW w:w="988" w:type="dxa"/>
            <w:vMerge/>
            <w:tcBorders>
              <w:bottom w:val="single" w:sz="4" w:space="0" w:color="auto"/>
            </w:tcBorders>
          </w:tcPr>
          <w:p w14:paraId="47C76583" w14:textId="77777777" w:rsidR="00877898" w:rsidRPr="00C63244" w:rsidRDefault="00877898" w:rsidP="000709D5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478E3738" w14:textId="2C14A1C3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P-</w:t>
            </w:r>
            <w:proofErr w:type="spellStart"/>
            <w:proofErr w:type="gramStart"/>
            <w:r w:rsidRPr="00C63244">
              <w:rPr>
                <w:rFonts w:eastAsia="Times New Roman"/>
                <w:iCs/>
                <w:color w:val="000000"/>
                <w:sz w:val="20"/>
                <w:szCs w:val="20"/>
                <w:lang w:val="pt-BR" w:eastAsia="pt-BR"/>
              </w:rPr>
              <w:t>value</w:t>
            </w:r>
            <w:proofErr w:type="spellEnd"/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5E93703" w14:textId="77777777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F0357F" w14:textId="61D5610E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.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4126F2" w14:textId="540A9C30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.2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E7FFBA4" w14:textId="1F09B151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.6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E58171" w14:textId="394BA1AD" w:rsidR="00877898" w:rsidRPr="00C63244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.97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5A3B51A" w14:textId="0DEF4EDA" w:rsidR="00877898" w:rsidRPr="00C63244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.05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14677340" w14:textId="1115BE8A" w:rsidR="00877898" w:rsidRPr="00C63244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.08</w:t>
            </w:r>
          </w:p>
        </w:tc>
      </w:tr>
      <w:tr w:rsidR="00877898" w:rsidRPr="00C63244" w14:paraId="04424CBB" w14:textId="77777777" w:rsidTr="000709D5">
        <w:trPr>
          <w:trHeight w:val="380"/>
        </w:trPr>
        <w:tc>
          <w:tcPr>
            <w:tcW w:w="988" w:type="dxa"/>
            <w:tcBorders>
              <w:top w:val="single" w:sz="4" w:space="0" w:color="auto"/>
            </w:tcBorders>
          </w:tcPr>
          <w:p w14:paraId="7C8149C6" w14:textId="77777777" w:rsidR="00877898" w:rsidRDefault="00877898" w:rsidP="000709D5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4</w:t>
            </w:r>
            <w:r w:rsidR="00ED1665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;</w:t>
            </w:r>
          </w:p>
          <w:p w14:paraId="74693236" w14:textId="09EB2A30" w:rsidR="00ED1665" w:rsidRPr="00C63244" w:rsidRDefault="00ED1665" w:rsidP="000709D5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1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session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02B841C0" w14:textId="4A5BFECF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Fresh</w:t>
            </w:r>
            <w:proofErr w:type="spellEnd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zygot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71BF073D" w14:textId="25F12EDF" w:rsidR="00877898" w:rsidRPr="00030C3A" w:rsidRDefault="002D7BEC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8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22BA95" w14:textId="701B1CBA" w:rsid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41</w:t>
            </w:r>
            <w:r w:rsidR="00DB0442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.</w:t>
            </w: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5%</w:t>
            </w:r>
          </w:p>
          <w:p w14:paraId="48859A9C" w14:textId="015CBA0E" w:rsidR="00877898" w:rsidRP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(34/8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212987" w14:textId="3AA60732" w:rsid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58</w:t>
            </w:r>
            <w:r w:rsidR="00030C3A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.</w:t>
            </w: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8%</w:t>
            </w:r>
          </w:p>
          <w:p w14:paraId="48892F5C" w14:textId="5D5A5FFC" w:rsidR="00877898" w:rsidRP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(20/34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3E3548E" w14:textId="0E6ED66B" w:rsid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100</w:t>
            </w:r>
            <w:r w:rsidR="00DB0442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.0</w:t>
            </w: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%</w:t>
            </w:r>
          </w:p>
          <w:p w14:paraId="51EAAA59" w14:textId="66430352" w:rsidR="00877898" w:rsidRP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(1/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D09074" w14:textId="4D2484C3" w:rsid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15</w:t>
            </w:r>
            <w:r w:rsidR="00DB0442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.0</w:t>
            </w: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%</w:t>
            </w:r>
          </w:p>
          <w:p w14:paraId="3295EE93" w14:textId="332F976A" w:rsidR="00877898" w:rsidRP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(3/20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B7108D0" w14:textId="0D060808" w:rsid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33</w:t>
            </w:r>
            <w:r w:rsidR="00DB0442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.</w:t>
            </w: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3%</w:t>
            </w:r>
          </w:p>
          <w:p w14:paraId="3CEE59DD" w14:textId="33428EE7" w:rsidR="00877898" w:rsidRP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(1/3)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78574768" w14:textId="3B6ED08E" w:rsid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100</w:t>
            </w:r>
            <w:r w:rsidR="00DB0442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.0</w:t>
            </w: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%</w:t>
            </w:r>
          </w:p>
          <w:p w14:paraId="1EFA52AC" w14:textId="5A6BE5AF" w:rsidR="00877898" w:rsidRP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(3/3)</w:t>
            </w:r>
          </w:p>
        </w:tc>
      </w:tr>
      <w:tr w:rsidR="00877898" w:rsidRPr="00C63244" w14:paraId="42F5538F" w14:textId="77777777" w:rsidTr="000709D5">
        <w:trPr>
          <w:trHeight w:val="380"/>
        </w:trPr>
        <w:tc>
          <w:tcPr>
            <w:tcW w:w="988" w:type="dxa"/>
          </w:tcPr>
          <w:p w14:paraId="099CF095" w14:textId="77777777" w:rsidR="00877898" w:rsidRPr="00C63244" w:rsidRDefault="00877898" w:rsidP="000709D5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55" w:type="dxa"/>
          </w:tcPr>
          <w:p w14:paraId="64C62D0A" w14:textId="464B275C" w:rsidR="00877898" w:rsidRPr="00C63244" w:rsidRDefault="00877898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Vitrified</w:t>
            </w:r>
            <w:proofErr w:type="spellEnd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C63244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zygotes</w:t>
            </w:r>
            <w:proofErr w:type="spellEnd"/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21BAB938" w14:textId="3EF7C765" w:rsidR="00877898" w:rsidRPr="00030C3A" w:rsidRDefault="002D7BEC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pt-BR" w:eastAsia="pt-BR"/>
              </w:rPr>
            </w:pPr>
            <w:r w:rsidRPr="002D7BEC"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87</w:t>
            </w:r>
          </w:p>
        </w:tc>
        <w:tc>
          <w:tcPr>
            <w:tcW w:w="1276" w:type="dxa"/>
          </w:tcPr>
          <w:p w14:paraId="27DD8027" w14:textId="2543B386" w:rsid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63</w:t>
            </w:r>
            <w:r w:rsidR="00030C3A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.</w:t>
            </w: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2%</w:t>
            </w:r>
          </w:p>
          <w:p w14:paraId="136051FE" w14:textId="3DC41EC7" w:rsidR="00877898" w:rsidRP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(55/87)</w:t>
            </w:r>
          </w:p>
        </w:tc>
        <w:tc>
          <w:tcPr>
            <w:tcW w:w="1134" w:type="dxa"/>
          </w:tcPr>
          <w:p w14:paraId="070A1DD0" w14:textId="37C5A2FF" w:rsid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70</w:t>
            </w:r>
            <w:r w:rsidR="00030C3A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.</w:t>
            </w: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9%</w:t>
            </w:r>
          </w:p>
          <w:p w14:paraId="71363D09" w14:textId="2A2675AD" w:rsidR="00877898" w:rsidRP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(39/55)</w:t>
            </w:r>
          </w:p>
        </w:tc>
        <w:tc>
          <w:tcPr>
            <w:tcW w:w="1275" w:type="dxa"/>
          </w:tcPr>
          <w:p w14:paraId="0050E6D5" w14:textId="314AF0A6" w:rsid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50</w:t>
            </w:r>
            <w:r w:rsidR="00DB0442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.0</w:t>
            </w: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%</w:t>
            </w:r>
          </w:p>
          <w:p w14:paraId="48D07236" w14:textId="207D41C5" w:rsidR="00877898" w:rsidRP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(1/2)</w:t>
            </w:r>
          </w:p>
        </w:tc>
        <w:tc>
          <w:tcPr>
            <w:tcW w:w="1276" w:type="dxa"/>
          </w:tcPr>
          <w:p w14:paraId="2A246206" w14:textId="18594326" w:rsid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11</w:t>
            </w:r>
            <w:r w:rsidR="00DB0442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.</w:t>
            </w: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1%</w:t>
            </w:r>
          </w:p>
          <w:p w14:paraId="7FBA69D7" w14:textId="50D13D9F" w:rsidR="00877898" w:rsidRP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(4/36)</w:t>
            </w:r>
          </w:p>
        </w:tc>
        <w:tc>
          <w:tcPr>
            <w:tcW w:w="1416" w:type="dxa"/>
          </w:tcPr>
          <w:p w14:paraId="5A26273D" w14:textId="22FEE966" w:rsid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50</w:t>
            </w:r>
            <w:r w:rsidR="00DB0442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.0</w:t>
            </w: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%</w:t>
            </w:r>
          </w:p>
          <w:p w14:paraId="2D7B5059" w14:textId="0635D482" w:rsidR="00877898" w:rsidRP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(2/4)</w:t>
            </w:r>
          </w:p>
        </w:tc>
        <w:tc>
          <w:tcPr>
            <w:tcW w:w="1240" w:type="dxa"/>
          </w:tcPr>
          <w:p w14:paraId="4177F6EE" w14:textId="284CA069" w:rsid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50</w:t>
            </w:r>
            <w:r w:rsidR="00DB0442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.0</w:t>
            </w: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%</w:t>
            </w:r>
          </w:p>
          <w:p w14:paraId="6EC627E4" w14:textId="04BC28DA" w:rsidR="00877898" w:rsidRPr="005E0D6E" w:rsidRDefault="00ED1665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5E0D6E"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(2/4)</w:t>
            </w:r>
          </w:p>
        </w:tc>
      </w:tr>
      <w:tr w:rsidR="005E0D6E" w:rsidRPr="00C63244" w14:paraId="3AC64BDE" w14:textId="77777777" w:rsidTr="000709D5">
        <w:trPr>
          <w:trHeight w:val="454"/>
        </w:trPr>
        <w:tc>
          <w:tcPr>
            <w:tcW w:w="988" w:type="dxa"/>
            <w:tcBorders>
              <w:bottom w:val="single" w:sz="4" w:space="0" w:color="auto"/>
            </w:tcBorders>
          </w:tcPr>
          <w:p w14:paraId="589366FF" w14:textId="77777777" w:rsidR="005E0D6E" w:rsidRPr="00C63244" w:rsidRDefault="005E0D6E" w:rsidP="000709D5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29E31A82" w14:textId="0F492D38" w:rsidR="005E0D6E" w:rsidRPr="00C63244" w:rsidRDefault="005E0D6E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 w:rsidRPr="00C63244">
              <w:rPr>
                <w:rFonts w:eastAsia="Times New Roman"/>
                <w:i/>
                <w:iCs/>
                <w:color w:val="000000"/>
                <w:sz w:val="20"/>
                <w:szCs w:val="20"/>
                <w:lang w:val="pt-BR" w:eastAsia="pt-BR"/>
              </w:rPr>
              <w:t>P-</w:t>
            </w:r>
            <w:proofErr w:type="spellStart"/>
            <w:proofErr w:type="gramStart"/>
            <w:r w:rsidRPr="00C63244">
              <w:rPr>
                <w:rFonts w:eastAsia="Times New Roman"/>
                <w:iCs/>
                <w:color w:val="000000"/>
                <w:sz w:val="20"/>
                <w:szCs w:val="20"/>
                <w:lang w:val="pt-BR" w:eastAsia="pt-BR"/>
              </w:rPr>
              <w:t>value</w:t>
            </w:r>
            <w:proofErr w:type="spellEnd"/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87CA6DA" w14:textId="77777777" w:rsidR="005E0D6E" w:rsidRPr="00C63244" w:rsidRDefault="005E0D6E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119A075" w14:textId="69B770A4" w:rsidR="005E0D6E" w:rsidRPr="005E0D6E" w:rsidRDefault="005E0D6E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.0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2D893D" w14:textId="5631DCFE" w:rsidR="005E0D6E" w:rsidRPr="005E0D6E" w:rsidRDefault="005E0D6E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.2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0F6AFBE" w14:textId="2D01150B" w:rsidR="005E0D6E" w:rsidRPr="005E0D6E" w:rsidRDefault="005E0D6E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0.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2C0E9E9" w14:textId="47A58007" w:rsidR="005E0D6E" w:rsidRPr="005E0D6E" w:rsidRDefault="005E0D6E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0.68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5DDA59F9" w14:textId="48D2CB97" w:rsidR="005E0D6E" w:rsidRPr="005E0D6E" w:rsidRDefault="005E0D6E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pt-BR" w:eastAsia="pt-BR"/>
              </w:rPr>
              <w:t>0.68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1CBA867E" w14:textId="78E2A8F6" w:rsidR="005E0D6E" w:rsidRPr="005E0D6E" w:rsidRDefault="005E0D6E" w:rsidP="0081310B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s-UY" w:eastAsia="pt-BR"/>
              </w:rPr>
              <w:t>0.99</w:t>
            </w:r>
          </w:p>
        </w:tc>
      </w:tr>
    </w:tbl>
    <w:bookmarkEnd w:id="0"/>
    <w:p w14:paraId="1AF6DD31" w14:textId="7D9A6E16" w:rsidR="00441A43" w:rsidRDefault="00441A43" w:rsidP="00441A43">
      <w:pPr>
        <w:spacing w:before="0" w:after="200" w:line="480" w:lineRule="auto"/>
        <w:rPr>
          <w:rFonts w:eastAsia="Times New Roman"/>
          <w:color w:val="000000"/>
          <w:szCs w:val="24"/>
          <w:lang w:eastAsia="pt-BR"/>
        </w:rPr>
      </w:pPr>
      <w:r>
        <w:rPr>
          <w:rFonts w:eastAsia="Times New Roman"/>
          <w:b/>
          <w:bCs/>
          <w:color w:val="000000"/>
          <w:szCs w:val="24"/>
          <w:lang w:eastAsia="pt-BR"/>
        </w:rPr>
        <w:t>S3</w:t>
      </w:r>
      <w:r w:rsidR="009308DE">
        <w:rPr>
          <w:rFonts w:eastAsia="Times New Roman"/>
          <w:b/>
          <w:bCs/>
          <w:color w:val="000000"/>
          <w:szCs w:val="24"/>
          <w:lang w:eastAsia="pt-BR"/>
        </w:rPr>
        <w:t xml:space="preserve"> </w:t>
      </w:r>
      <w:r w:rsidR="009308DE" w:rsidRPr="00380066">
        <w:rPr>
          <w:rFonts w:eastAsia="Times New Roman"/>
          <w:b/>
          <w:bCs/>
          <w:color w:val="000000"/>
          <w:szCs w:val="24"/>
          <w:lang w:eastAsia="pt-BR"/>
        </w:rPr>
        <w:t>Table</w:t>
      </w:r>
      <w:r w:rsidRPr="00380066">
        <w:rPr>
          <w:rFonts w:eastAsia="Times New Roman"/>
          <w:b/>
          <w:bCs/>
          <w:color w:val="000000"/>
          <w:szCs w:val="24"/>
          <w:lang w:eastAsia="pt-BR"/>
        </w:rPr>
        <w:t>. Experiment 2. Embryo survival, cleavage, p</w:t>
      </w:r>
      <w:r w:rsidRPr="00380066">
        <w:rPr>
          <w:b/>
          <w:bCs/>
          <w:szCs w:val="24"/>
        </w:rPr>
        <w:t>regnancy, birth and mutation rates of CRISPR/Cas9 microinjected fresh or vitrified/warmed</w:t>
      </w:r>
      <w:r>
        <w:rPr>
          <w:b/>
          <w:bCs/>
          <w:szCs w:val="24"/>
        </w:rPr>
        <w:t xml:space="preserve"> </w:t>
      </w:r>
      <w:r w:rsidRPr="00380066">
        <w:rPr>
          <w:b/>
          <w:bCs/>
          <w:szCs w:val="24"/>
        </w:rPr>
        <w:t>C57BL/6J zygotes</w:t>
      </w:r>
      <w:r w:rsidR="00C63244">
        <w:rPr>
          <w:b/>
          <w:bCs/>
          <w:szCs w:val="24"/>
        </w:rPr>
        <w:t xml:space="preserve">, separated by </w:t>
      </w:r>
      <w:r w:rsidR="00282B31">
        <w:rPr>
          <w:b/>
          <w:bCs/>
          <w:szCs w:val="24"/>
        </w:rPr>
        <w:t>p</w:t>
      </w:r>
      <w:r w:rsidR="00C63244">
        <w:rPr>
          <w:b/>
          <w:bCs/>
          <w:szCs w:val="24"/>
        </w:rPr>
        <w:t>roject</w:t>
      </w:r>
      <w:r>
        <w:rPr>
          <w:szCs w:val="24"/>
        </w:rPr>
        <w:t>.</w:t>
      </w:r>
      <w:r w:rsidRPr="008618C9">
        <w:rPr>
          <w:szCs w:val="24"/>
        </w:rPr>
        <w:t xml:space="preserve"> </w:t>
      </w:r>
    </w:p>
    <w:p w14:paraId="1BEED748" w14:textId="77777777" w:rsidR="009308DE" w:rsidRDefault="009308DE">
      <w:pPr>
        <w:spacing w:before="0" w:after="200" w:line="480" w:lineRule="auto"/>
        <w:rPr>
          <w:rFonts w:eastAsia="Times New Roman"/>
          <w:color w:val="000000"/>
          <w:szCs w:val="24"/>
          <w:lang w:eastAsia="pt-BR"/>
        </w:rPr>
      </w:pPr>
    </w:p>
    <w:p w14:paraId="760F7570" w14:textId="42B8C96B" w:rsidR="00877898" w:rsidRPr="00786CF4" w:rsidRDefault="00ED1665" w:rsidP="00EE7F3C">
      <w:pPr>
        <w:spacing w:before="0" w:after="200" w:line="480" w:lineRule="auto"/>
        <w:jc w:val="both"/>
        <w:rPr>
          <w:rFonts w:eastAsia="Times New Roman"/>
          <w:color w:val="000000"/>
          <w:szCs w:val="24"/>
          <w:lang w:eastAsia="pt-BR"/>
        </w:rPr>
      </w:pPr>
      <w:r>
        <w:rPr>
          <w:rFonts w:eastAsia="Times New Roman"/>
          <w:color w:val="000000"/>
          <w:szCs w:val="24"/>
          <w:lang w:eastAsia="pt-BR"/>
        </w:rPr>
        <w:lastRenderedPageBreak/>
        <w:t>Results are shown as percentages. Number of embryos are shown in parenthesis</w:t>
      </w:r>
      <w:r w:rsidR="000709D5">
        <w:rPr>
          <w:rFonts w:eastAsia="Times New Roman"/>
          <w:color w:val="000000"/>
          <w:szCs w:val="24"/>
          <w:lang w:eastAsia="pt-BR"/>
        </w:rPr>
        <w:t xml:space="preserve">. </w:t>
      </w:r>
      <w:r w:rsidR="000709D5" w:rsidRPr="000709D5">
        <w:rPr>
          <w:rFonts w:eastAsia="Times New Roman"/>
          <w:color w:val="000000"/>
          <w:szCs w:val="24"/>
          <w:lang w:eastAsia="pt-BR"/>
        </w:rPr>
        <w:t>*</w:t>
      </w:r>
      <w:proofErr w:type="gramStart"/>
      <w:r w:rsidR="000709D5" w:rsidRPr="000709D5">
        <w:rPr>
          <w:rFonts w:eastAsia="Times New Roman"/>
          <w:color w:val="000000"/>
          <w:szCs w:val="24"/>
          <w:lang w:eastAsia="pt-BR"/>
        </w:rPr>
        <w:t>live</w:t>
      </w:r>
      <w:proofErr w:type="gramEnd"/>
      <w:r w:rsidR="000709D5" w:rsidRPr="000709D5">
        <w:rPr>
          <w:rFonts w:eastAsia="Times New Roman"/>
          <w:color w:val="000000"/>
          <w:szCs w:val="24"/>
          <w:lang w:eastAsia="pt-BR"/>
        </w:rPr>
        <w:t xml:space="preserve"> pups 7 days after birth. </w:t>
      </w:r>
      <w:r w:rsidR="00EE7F3C" w:rsidRPr="00EE7F3C">
        <w:rPr>
          <w:rFonts w:eastAsia="Times New Roman"/>
          <w:color w:val="000000"/>
          <w:szCs w:val="24"/>
          <w:lang w:eastAsia="pt-BR"/>
        </w:rPr>
        <w:t>** live pups after 21 days after birth</w:t>
      </w:r>
      <w:r w:rsidR="00EE7F3C">
        <w:rPr>
          <w:rFonts w:eastAsia="Times New Roman"/>
          <w:color w:val="000000"/>
          <w:szCs w:val="24"/>
          <w:lang w:eastAsia="pt-BR"/>
        </w:rPr>
        <w:t xml:space="preserve">. </w:t>
      </w:r>
      <w:r w:rsidR="000709D5" w:rsidRPr="000709D5">
        <w:rPr>
          <w:rFonts w:eastAsia="Times New Roman"/>
          <w:color w:val="000000"/>
          <w:szCs w:val="24"/>
          <w:lang w:eastAsia="pt-BR"/>
        </w:rPr>
        <w:t>Mutation rate</w:t>
      </w:r>
      <w:r w:rsidR="000709D5" w:rsidRPr="00EE7F3C">
        <w:rPr>
          <w:rFonts w:eastAsia="Times New Roman"/>
          <w:color w:val="000000"/>
          <w:szCs w:val="24"/>
          <w:vertAlign w:val="superscript"/>
          <w:lang w:eastAsia="pt-BR"/>
        </w:rPr>
        <w:t>1</w:t>
      </w:r>
      <w:r w:rsidR="000709D5" w:rsidRPr="000709D5">
        <w:rPr>
          <w:rFonts w:eastAsia="Times New Roman"/>
          <w:color w:val="000000"/>
          <w:szCs w:val="24"/>
          <w:lang w:eastAsia="pt-BR"/>
        </w:rPr>
        <w:t xml:space="preserve"> refers to detection of DNA heterodimers in PAGE; mutation rate</w:t>
      </w:r>
      <w:r w:rsidR="000709D5" w:rsidRPr="00EE7F3C">
        <w:rPr>
          <w:rFonts w:eastAsia="Times New Roman"/>
          <w:color w:val="000000"/>
          <w:szCs w:val="24"/>
          <w:vertAlign w:val="superscript"/>
          <w:lang w:eastAsia="pt-BR"/>
        </w:rPr>
        <w:t xml:space="preserve">2 </w:t>
      </w:r>
      <w:r w:rsidR="000709D5" w:rsidRPr="000709D5">
        <w:rPr>
          <w:rFonts w:eastAsia="Times New Roman"/>
          <w:color w:val="000000"/>
          <w:szCs w:val="24"/>
          <w:lang w:eastAsia="pt-BR"/>
        </w:rPr>
        <w:t>refers to detection of indels by Sanger sequencing.</w:t>
      </w:r>
    </w:p>
    <w:sectPr w:rsidR="00877898" w:rsidRPr="00786C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941AB3" w14:textId="77777777" w:rsidR="00AC38AC" w:rsidRDefault="00AC38AC" w:rsidP="00441A43">
      <w:pPr>
        <w:spacing w:before="0" w:after="0"/>
      </w:pPr>
      <w:r>
        <w:separator/>
      </w:r>
    </w:p>
  </w:endnote>
  <w:endnote w:type="continuationSeparator" w:id="0">
    <w:p w14:paraId="6E9FBC0F" w14:textId="77777777" w:rsidR="00AC38AC" w:rsidRDefault="00AC38AC" w:rsidP="00441A4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A0C227" w14:textId="77777777" w:rsidR="00AC38AC" w:rsidRDefault="00AC38AC" w:rsidP="00441A43">
      <w:pPr>
        <w:spacing w:before="0" w:after="0"/>
      </w:pPr>
      <w:r>
        <w:separator/>
      </w:r>
    </w:p>
  </w:footnote>
  <w:footnote w:type="continuationSeparator" w:id="0">
    <w:p w14:paraId="3DC44E3E" w14:textId="77777777" w:rsidR="00AC38AC" w:rsidRDefault="00AC38AC" w:rsidP="00441A4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A43"/>
    <w:rsid w:val="0002094B"/>
    <w:rsid w:val="00030C3A"/>
    <w:rsid w:val="00055B1C"/>
    <w:rsid w:val="000709D5"/>
    <w:rsid w:val="00282B31"/>
    <w:rsid w:val="002D7BEC"/>
    <w:rsid w:val="002D7F16"/>
    <w:rsid w:val="00353914"/>
    <w:rsid w:val="003B7C7D"/>
    <w:rsid w:val="00441A43"/>
    <w:rsid w:val="00516761"/>
    <w:rsid w:val="00561C57"/>
    <w:rsid w:val="005E0D6E"/>
    <w:rsid w:val="00602FE7"/>
    <w:rsid w:val="006564A6"/>
    <w:rsid w:val="00701D80"/>
    <w:rsid w:val="00786CF4"/>
    <w:rsid w:val="007A0B31"/>
    <w:rsid w:val="00811F66"/>
    <w:rsid w:val="0081310B"/>
    <w:rsid w:val="00877898"/>
    <w:rsid w:val="00925CB3"/>
    <w:rsid w:val="009308DE"/>
    <w:rsid w:val="00A95BB3"/>
    <w:rsid w:val="00AC38AC"/>
    <w:rsid w:val="00C63244"/>
    <w:rsid w:val="00C7039A"/>
    <w:rsid w:val="00D10802"/>
    <w:rsid w:val="00D5179F"/>
    <w:rsid w:val="00D874BC"/>
    <w:rsid w:val="00DB0442"/>
    <w:rsid w:val="00E17098"/>
    <w:rsid w:val="00ED1665"/>
    <w:rsid w:val="00EE7F3C"/>
    <w:rsid w:val="00F3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A1165"/>
  <w15:chartTrackingRefBased/>
  <w15:docId w15:val="{5E2D54E5-082F-4191-9A0A-3B0E82C6C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U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A43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41A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UY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41A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UY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41A4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UY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41A4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UY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41A4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UY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41A4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UY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41A4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UY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41A43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UY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41A43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UY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41A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41A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41A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41A4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41A4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41A4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41A4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41A4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41A4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41A43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UY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41A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41A43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UY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41A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41A43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s-UY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41A4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41A43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s-UY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41A4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41A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s-UY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41A4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41A43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441A43"/>
    <w:pPr>
      <w:tabs>
        <w:tab w:val="center" w:pos="4252"/>
        <w:tab w:val="right" w:pos="8504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441A43"/>
    <w:rPr>
      <w:rFonts w:ascii="Times New Roman" w:hAnsi="Times New Roman"/>
      <w:kern w:val="0"/>
      <w:szCs w:val="22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441A43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41A43"/>
    <w:rPr>
      <w:rFonts w:ascii="Times New Roman" w:hAnsi="Times New Roman"/>
      <w:kern w:val="0"/>
      <w:szCs w:val="22"/>
      <w:lang w:val="en-US"/>
      <w14:ligatures w14:val="none"/>
    </w:rPr>
  </w:style>
  <w:style w:type="paragraph" w:styleId="Revisin">
    <w:name w:val="Revision"/>
    <w:hidden/>
    <w:uiPriority w:val="99"/>
    <w:semiHidden/>
    <w:rsid w:val="003B7C7D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42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8</Words>
  <Characters>1315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dad de Biotecnologia en Animales de Laboratorio</dc:creator>
  <cp:keywords/>
  <dc:description/>
  <cp:lastModifiedBy>Unidad de Biotecnologia en Animales de Laboratorio</cp:lastModifiedBy>
  <cp:revision>4</cp:revision>
  <dcterms:created xsi:type="dcterms:W3CDTF">2024-06-24T17:33:00Z</dcterms:created>
  <dcterms:modified xsi:type="dcterms:W3CDTF">2024-06-24T17:39:00Z</dcterms:modified>
</cp:coreProperties>
</file>